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68DB7" w14:textId="1AB15AD3" w:rsidR="00D14167" w:rsidRPr="00A57A69" w:rsidRDefault="00533970" w:rsidP="00D1416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D774B">
        <w:rPr>
          <w:rFonts w:ascii="Times New Roman" w:hAnsi="Times New Roman" w:cs="Times New Roman"/>
          <w:b/>
          <w:lang w:val="en-GB"/>
        </w:rPr>
        <w:t xml:space="preserve">S4 </w:t>
      </w:r>
      <w:r w:rsidR="00D14167" w:rsidRPr="00AD774B">
        <w:rPr>
          <w:rFonts w:ascii="Times New Roman" w:hAnsi="Times New Roman" w:cs="Times New Roman"/>
          <w:b/>
          <w:lang w:val="en-GB"/>
        </w:rPr>
        <w:t>Table</w:t>
      </w:r>
      <w:r w:rsidR="00F55857" w:rsidRPr="00AD774B">
        <w:rPr>
          <w:rFonts w:ascii="Times New Roman" w:hAnsi="Times New Roman" w:cs="Times New Roman"/>
          <w:b/>
          <w:lang w:val="en-GB"/>
        </w:rPr>
        <w:t>.</w:t>
      </w:r>
      <w:r w:rsidR="00D14167" w:rsidRPr="00AD774B">
        <w:rPr>
          <w:rFonts w:ascii="Times New Roman" w:hAnsi="Times New Roman" w:cs="Times New Roman"/>
          <w:b/>
          <w:lang w:val="en-GB"/>
        </w:rPr>
        <w:t xml:space="preserve"> </w:t>
      </w:r>
      <w:r w:rsidR="00882D5B" w:rsidRPr="00AD774B">
        <w:rPr>
          <w:rFonts w:ascii="Times New Roman" w:hAnsi="Times New Roman" w:cs="Times New Roman"/>
          <w:b/>
          <w:lang w:val="en-GB"/>
        </w:rPr>
        <w:t>High frequency a</w:t>
      </w:r>
      <w:r w:rsidR="00D14167" w:rsidRPr="00AD774B">
        <w:rPr>
          <w:rFonts w:ascii="Times New Roman" w:hAnsi="Times New Roman" w:cs="Times New Roman"/>
          <w:b/>
          <w:lang w:val="en-GB"/>
        </w:rPr>
        <w:t xml:space="preserve">mino acid polymorphisms among swine H3N2 (no </w:t>
      </w:r>
      <w:proofErr w:type="spellStart"/>
      <w:r w:rsidR="00D14167" w:rsidRPr="00AD774B">
        <w:rPr>
          <w:rFonts w:ascii="Times New Roman" w:hAnsi="Times New Roman" w:cs="Times New Roman"/>
          <w:b/>
          <w:lang w:val="en-GB"/>
        </w:rPr>
        <w:t>reassortment</w:t>
      </w:r>
      <w:proofErr w:type="spellEnd"/>
      <w:r w:rsidR="00D14167" w:rsidRPr="00AD774B">
        <w:rPr>
          <w:rFonts w:ascii="Times New Roman" w:hAnsi="Times New Roman" w:cs="Times New Roman"/>
          <w:b/>
          <w:lang w:val="en-GB"/>
        </w:rPr>
        <w:t xml:space="preserve">) </w:t>
      </w:r>
      <w:r w:rsidR="00AE53A8" w:rsidRPr="00AD774B">
        <w:rPr>
          <w:rFonts w:ascii="Times New Roman" w:hAnsi="Times New Roman" w:cs="Times New Roman"/>
          <w:b/>
          <w:lang w:val="en-GB"/>
        </w:rPr>
        <w:t xml:space="preserve">IAV </w:t>
      </w:r>
      <w:r w:rsidR="00D14167" w:rsidRPr="00AD774B">
        <w:rPr>
          <w:rFonts w:ascii="Times New Roman" w:hAnsi="Times New Roman" w:cs="Times New Roman"/>
          <w:b/>
          <w:lang w:val="en-GB"/>
        </w:rPr>
        <w:t>isolates recovered from nasal washes and tissues</w:t>
      </w:r>
      <w:r w:rsidR="00D14167" w:rsidRPr="001A5C72">
        <w:rPr>
          <w:rFonts w:ascii="Times New Roman" w:hAnsi="Times New Roman" w:cs="Times New Roman"/>
          <w:lang w:val="en-GB"/>
        </w:rPr>
        <w:t xml:space="preserve"> </w:t>
      </w:r>
      <w:r w:rsidR="00D14167" w:rsidRPr="00AD774B">
        <w:rPr>
          <w:rFonts w:ascii="Times New Roman" w:hAnsi="Times New Roman" w:cs="Times New Roman"/>
          <w:b/>
          <w:lang w:val="en-GB"/>
        </w:rPr>
        <w:t>of feral swine</w:t>
      </w:r>
      <w:r w:rsidR="00AE53A8" w:rsidRPr="00AD774B">
        <w:rPr>
          <w:rFonts w:ascii="Times New Roman" w:hAnsi="Times New Roman" w:cs="Times New Roman"/>
          <w:b/>
          <w:lang w:val="en-GB"/>
        </w:rPr>
        <w:t xml:space="preserve"> co-infected with avian H1N1 </w:t>
      </w:r>
      <w:r w:rsidR="003217A2" w:rsidRPr="00AD774B">
        <w:rPr>
          <w:rFonts w:ascii="Times New Roman" w:hAnsi="Times New Roman" w:cs="Times New Roman"/>
          <w:b/>
          <w:lang w:val="en-GB"/>
        </w:rPr>
        <w:t>IAV</w:t>
      </w:r>
    </w:p>
    <w:tbl>
      <w:tblPr>
        <w:tblStyle w:val="TableGrid"/>
        <w:tblW w:w="85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2408"/>
        <w:gridCol w:w="2267"/>
        <w:gridCol w:w="2245"/>
      </w:tblGrid>
      <w:tr w:rsidR="00D14167" w:rsidRPr="00430F40" w14:paraId="0D18FD92" w14:textId="77777777" w:rsidTr="008152FA">
        <w:trPr>
          <w:trHeight w:val="310"/>
        </w:trPr>
        <w:tc>
          <w:tcPr>
            <w:tcW w:w="1616" w:type="dxa"/>
            <w:vMerge w:val="restart"/>
            <w:tcBorders>
              <w:top w:val="single" w:sz="4" w:space="0" w:color="auto"/>
              <w:bottom w:val="nil"/>
            </w:tcBorders>
          </w:tcPr>
          <w:p w14:paraId="6027AA1A" w14:textId="2C660DC1" w:rsidR="00D14167" w:rsidRPr="00430F40" w:rsidRDefault="00D14167" w:rsidP="008152FA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hAnsi="Times New Roman" w:cs="Times New Roman"/>
              </w:rPr>
              <w:t>Location</w:t>
            </w:r>
            <w:r w:rsidR="005942C3" w:rsidRPr="008154A0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69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594C3" w14:textId="17EF8E92" w:rsidR="00D14167" w:rsidRPr="00430F40" w:rsidRDefault="00882D5B" w:rsidP="007C0D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V</w:t>
            </w:r>
            <w:r w:rsidR="00D14167">
              <w:rPr>
                <w:rFonts w:ascii="Times New Roman" w:eastAsia="DengXian" w:hAnsi="Times New Roman" w:cs="Times New Roman"/>
                <w:color w:val="000000"/>
                <w:kern w:val="0"/>
              </w:rPr>
              <w:t>iral prote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mutation</w:t>
            </w:r>
            <w:r w:rsidRPr="006D6EFB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  <w:proofErr w:type="spellEnd"/>
            <w:r w:rsidR="00D1416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D14167" w:rsidRPr="00430F40" w14:paraId="4368D5AB" w14:textId="77777777" w:rsidTr="008152FA">
        <w:trPr>
          <w:trHeight w:val="242"/>
        </w:trPr>
        <w:tc>
          <w:tcPr>
            <w:tcW w:w="1616" w:type="dxa"/>
            <w:vMerge/>
            <w:tcBorders>
              <w:top w:val="nil"/>
              <w:bottom w:val="nil"/>
            </w:tcBorders>
            <w:vAlign w:val="center"/>
          </w:tcPr>
          <w:p w14:paraId="12C47FEA" w14:textId="77777777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BFE7D" w14:textId="1F4810A6" w:rsidR="00D14167" w:rsidRPr="00430F40" w:rsidRDefault="00D14167" w:rsidP="008152FA">
            <w:pPr>
              <w:jc w:val="both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0089F">
              <w:rPr>
                <w:rFonts w:ascii="Times New Roman" w:eastAsia="DengXian" w:hAnsi="Times New Roman" w:cs="Times New Roman"/>
                <w:color w:val="000000"/>
                <w:kern w:val="0"/>
              </w:rPr>
              <w:t>HA</w:t>
            </w:r>
            <w:r w:rsidR="00882D5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ECA05" w14:textId="7B547AB7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PB2</w:t>
            </w:r>
            <w:r w:rsidR="007C0D3B" w:rsidRPr="00430F40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7C0D3B">
              <w:rPr>
                <w:rFonts w:ascii="Times New Roman" w:eastAsia="DengXian" w:hAnsi="Times New Roman" w:cs="Times New Roman"/>
                <w:color w:val="000000"/>
              </w:rPr>
              <w:t xml:space="preserve">                                 </w:t>
            </w:r>
            <w:proofErr w:type="spellStart"/>
            <w:r w:rsidR="007C0D3B" w:rsidRPr="00D94887">
              <w:rPr>
                <w:rFonts w:ascii="Times New Roman" w:eastAsia="DengXian" w:hAnsi="Times New Roman" w:cs="Times New Roman"/>
                <w:color w:val="000000"/>
              </w:rPr>
              <w:t>PB2</w:t>
            </w:r>
            <w:proofErr w:type="spellEnd"/>
          </w:p>
        </w:tc>
      </w:tr>
      <w:tr w:rsidR="00D14167" w:rsidRPr="00430F40" w14:paraId="3005CDF9" w14:textId="77777777" w:rsidTr="008152FA">
        <w:trPr>
          <w:trHeight w:val="242"/>
        </w:trPr>
        <w:tc>
          <w:tcPr>
            <w:tcW w:w="1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D9CF46" w14:textId="77777777" w:rsidR="00D14167" w:rsidRPr="00430F40" w:rsidRDefault="00D14167" w:rsidP="008152FA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17536" w14:textId="77777777" w:rsidR="00D14167" w:rsidRPr="00430F40" w:rsidRDefault="00D14167" w:rsidP="008152FA">
            <w:pPr>
              <w:jc w:val="both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Q197</w:t>
            </w:r>
            <w:r w:rsidRPr="0000089F">
              <w:rPr>
                <w:rFonts w:ascii="Times New Roman" w:eastAsia="DengXi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A8F14" w14:textId="77777777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T76N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FD2C6" w14:textId="77777777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V338F</w:t>
            </w:r>
          </w:p>
        </w:tc>
      </w:tr>
      <w:tr w:rsidR="00D14167" w:rsidRPr="00430F40" w14:paraId="0AA1B4B5" w14:textId="77777777" w:rsidTr="008152FA">
        <w:trPr>
          <w:trHeight w:val="332"/>
        </w:trPr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69BB8D57" w14:textId="77777777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Nasal wash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5B2A322C" w14:textId="5C3D24F8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91/157 (57.96)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7CD3AD94" w14:textId="30C02532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30/157 (19.11)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5FB700AC" w14:textId="565FC69B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17/157 (10.83)</w:t>
            </w:r>
          </w:p>
        </w:tc>
      </w:tr>
      <w:tr w:rsidR="00D14167" w:rsidRPr="00430F40" w14:paraId="4D11D649" w14:textId="77777777" w:rsidTr="008152FA">
        <w:trPr>
          <w:trHeight w:val="502"/>
        </w:trPr>
        <w:tc>
          <w:tcPr>
            <w:tcW w:w="1616" w:type="dxa"/>
            <w:vAlign w:val="center"/>
          </w:tcPr>
          <w:p w14:paraId="789E3EA5" w14:textId="5134A01C" w:rsidR="00D14167" w:rsidRPr="00430F40" w:rsidRDefault="005942C3" w:rsidP="008152FA">
            <w:pPr>
              <w:jc w:val="both"/>
              <w:rPr>
                <w:rFonts w:ascii="Times New Roman" w:hAnsi="Times New Roman" w:cs="Times New Roman"/>
              </w:rPr>
            </w:pPr>
            <w:r w:rsidRPr="006D6EFB">
              <w:rPr>
                <w:rFonts w:ascii="Times New Roman" w:eastAsia="DengXian" w:hAnsi="Times New Roman" w:cs="Times New Roman"/>
                <w:color w:val="000000"/>
              </w:rPr>
              <w:t>U</w:t>
            </w:r>
            <w:r w:rsidR="007C0D3B">
              <w:rPr>
                <w:rFonts w:ascii="Times New Roman" w:eastAsia="DengXian" w:hAnsi="Times New Roman" w:cs="Times New Roman"/>
                <w:color w:val="000000"/>
              </w:rPr>
              <w:t>pper</w:t>
            </w:r>
          </w:p>
        </w:tc>
        <w:tc>
          <w:tcPr>
            <w:tcW w:w="2408" w:type="dxa"/>
            <w:vAlign w:val="center"/>
          </w:tcPr>
          <w:p w14:paraId="69D6374D" w14:textId="12EBE3B6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82/181 (45.30)</w:t>
            </w:r>
          </w:p>
        </w:tc>
        <w:tc>
          <w:tcPr>
            <w:tcW w:w="2267" w:type="dxa"/>
            <w:vAlign w:val="center"/>
          </w:tcPr>
          <w:p w14:paraId="5A146C73" w14:textId="7E8B69EC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24/181 (13.26)</w:t>
            </w:r>
          </w:p>
        </w:tc>
        <w:tc>
          <w:tcPr>
            <w:tcW w:w="2245" w:type="dxa"/>
            <w:vAlign w:val="center"/>
          </w:tcPr>
          <w:p w14:paraId="5C914BB2" w14:textId="456B7467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23/181 (12.71)</w:t>
            </w:r>
          </w:p>
        </w:tc>
      </w:tr>
      <w:tr w:rsidR="00D14167" w:rsidRPr="00430F40" w14:paraId="1C03148D" w14:textId="77777777" w:rsidTr="008152FA">
        <w:trPr>
          <w:trHeight w:val="493"/>
        </w:trPr>
        <w:tc>
          <w:tcPr>
            <w:tcW w:w="1616" w:type="dxa"/>
            <w:vAlign w:val="center"/>
          </w:tcPr>
          <w:p w14:paraId="40569A91" w14:textId="654A08EC" w:rsidR="00D14167" w:rsidRPr="00430F40" w:rsidRDefault="00884826" w:rsidP="008152F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  <w:r w:rsidR="007C0D3B">
              <w:rPr>
                <w:rFonts w:ascii="Times New Roman" w:eastAsia="DengXian" w:hAnsi="Times New Roman" w:cs="Times New Roman"/>
                <w:color w:val="000000"/>
              </w:rPr>
              <w:t>iddle</w:t>
            </w:r>
          </w:p>
        </w:tc>
        <w:tc>
          <w:tcPr>
            <w:tcW w:w="2408" w:type="dxa"/>
            <w:vAlign w:val="center"/>
          </w:tcPr>
          <w:p w14:paraId="557483AB" w14:textId="6231DF40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34/115 (29.57)</w:t>
            </w:r>
          </w:p>
        </w:tc>
        <w:tc>
          <w:tcPr>
            <w:tcW w:w="2267" w:type="dxa"/>
            <w:vAlign w:val="center"/>
          </w:tcPr>
          <w:p w14:paraId="71EC0C89" w14:textId="2E4E90B7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10/115 (8.70)</w:t>
            </w:r>
          </w:p>
        </w:tc>
        <w:tc>
          <w:tcPr>
            <w:tcW w:w="2245" w:type="dxa"/>
            <w:vAlign w:val="center"/>
          </w:tcPr>
          <w:p w14:paraId="07A9E6AC" w14:textId="171276A1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3/115 (2.61)</w:t>
            </w:r>
          </w:p>
        </w:tc>
      </w:tr>
      <w:tr w:rsidR="00D14167" w:rsidRPr="00430F40" w14:paraId="6852E407" w14:textId="77777777" w:rsidTr="008152FA">
        <w:trPr>
          <w:trHeight w:val="493"/>
        </w:trPr>
        <w:tc>
          <w:tcPr>
            <w:tcW w:w="1616" w:type="dxa"/>
            <w:vAlign w:val="center"/>
          </w:tcPr>
          <w:p w14:paraId="3D382450" w14:textId="4A5BA406" w:rsidR="00D14167" w:rsidRPr="00430F40" w:rsidRDefault="00884826" w:rsidP="008152FA">
            <w:pPr>
              <w:jc w:val="both"/>
              <w:rPr>
                <w:rFonts w:ascii="Times New Roman" w:hAnsi="Times New Roman" w:cs="Times New Roman"/>
              </w:rPr>
            </w:pPr>
            <w:r w:rsidRPr="006D6EFB"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7C0D3B">
              <w:rPr>
                <w:rFonts w:ascii="Times New Roman" w:eastAsia="DengXian" w:hAnsi="Times New Roman" w:cs="Times New Roman"/>
                <w:color w:val="000000"/>
              </w:rPr>
              <w:t>ow</w:t>
            </w:r>
          </w:p>
        </w:tc>
        <w:tc>
          <w:tcPr>
            <w:tcW w:w="2408" w:type="dxa"/>
            <w:vAlign w:val="center"/>
          </w:tcPr>
          <w:p w14:paraId="2DD5E8A8" w14:textId="2078288F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9/38 (23.68)</w:t>
            </w:r>
          </w:p>
        </w:tc>
        <w:tc>
          <w:tcPr>
            <w:tcW w:w="2267" w:type="dxa"/>
            <w:vAlign w:val="center"/>
          </w:tcPr>
          <w:p w14:paraId="024B3579" w14:textId="3CB8C97F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6/38 (15.79)</w:t>
            </w:r>
          </w:p>
        </w:tc>
        <w:tc>
          <w:tcPr>
            <w:tcW w:w="2245" w:type="dxa"/>
            <w:vAlign w:val="center"/>
          </w:tcPr>
          <w:p w14:paraId="1A4F1E87" w14:textId="1816D4EC" w:rsidR="00D14167" w:rsidRPr="00430F40" w:rsidRDefault="00D14167" w:rsidP="008152FA">
            <w:pPr>
              <w:jc w:val="both"/>
              <w:rPr>
                <w:rFonts w:ascii="Times New Roman" w:hAnsi="Times New Roman" w:cs="Times New Roman"/>
              </w:rPr>
            </w:pPr>
            <w:r w:rsidRPr="00430F40">
              <w:rPr>
                <w:rFonts w:ascii="Times New Roman" w:eastAsia="DengXian" w:hAnsi="Times New Roman" w:cs="Times New Roman"/>
                <w:color w:val="000000"/>
              </w:rPr>
              <w:t>2/38 (5.26)</w:t>
            </w:r>
          </w:p>
        </w:tc>
      </w:tr>
    </w:tbl>
    <w:p w14:paraId="7B14C00C" w14:textId="3B9AB38B" w:rsidR="00D14167" w:rsidRPr="00161D23" w:rsidRDefault="00884826" w:rsidP="00D14167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1A5C72">
        <w:rPr>
          <w:rFonts w:ascii="Times New Roman" w:hAnsi="Times New Roman" w:cs="Times New Roman"/>
          <w:vertAlign w:val="superscript"/>
        </w:rPr>
        <w:t>a</w:t>
      </w:r>
      <w:r w:rsidR="007C0D3B" w:rsidRPr="001A5C72">
        <w:rPr>
          <w:rFonts w:ascii="Times New Roman" w:hAnsi="Times New Roman" w:cs="Times New Roman"/>
        </w:rPr>
        <w:t>Upper</w:t>
      </w:r>
      <w:proofErr w:type="spellEnd"/>
      <w:r w:rsidR="007C0D3B" w:rsidRPr="001A5C72">
        <w:rPr>
          <w:rFonts w:ascii="Times New Roman" w:hAnsi="Times New Roman" w:cs="Times New Roman"/>
        </w:rPr>
        <w:t>, upper respiratory tract; Middle, middle respiratory tract; Lower</w:t>
      </w:r>
      <w:r w:rsidRPr="001A5C72">
        <w:rPr>
          <w:rFonts w:ascii="Times New Roman" w:hAnsi="Times New Roman" w:cs="Times New Roman"/>
        </w:rPr>
        <w:t xml:space="preserve">, lower respiratory </w:t>
      </w:r>
      <w:proofErr w:type="spellStart"/>
      <w:proofErr w:type="gramStart"/>
      <w:r w:rsidRPr="001A5C72">
        <w:rPr>
          <w:rFonts w:ascii="Times New Roman" w:hAnsi="Times New Roman" w:cs="Times New Roman"/>
        </w:rPr>
        <w:t>tract.</w:t>
      </w:r>
      <w:r w:rsidR="00AE53A8" w:rsidRPr="001A5C72">
        <w:rPr>
          <w:rFonts w:ascii="Times New Roman" w:hAnsi="Times New Roman" w:cs="Times New Roman"/>
          <w:vertAlign w:val="superscript"/>
        </w:rPr>
        <w:t>b</w:t>
      </w:r>
      <w:r w:rsidR="00AE53A8" w:rsidRPr="001A5C72">
        <w:rPr>
          <w:rFonts w:ascii="Times New Roman" w:hAnsi="Times New Roman" w:cs="Times New Roman"/>
        </w:rPr>
        <w:t>Data</w:t>
      </w:r>
      <w:proofErr w:type="spellEnd"/>
      <w:proofErr w:type="gramEnd"/>
      <w:r w:rsidR="00AE53A8" w:rsidRPr="001A5C72">
        <w:rPr>
          <w:rFonts w:ascii="Times New Roman" w:hAnsi="Times New Roman" w:cs="Times New Roman"/>
        </w:rPr>
        <w:t xml:space="preserve"> are </w:t>
      </w:r>
      <w:r w:rsidR="008F2B86" w:rsidRPr="001A5C72">
        <w:rPr>
          <w:rFonts w:ascii="Times New Roman" w:hAnsi="Times New Roman" w:cs="Times New Roman"/>
        </w:rPr>
        <w:t>no. with polymorphism</w:t>
      </w:r>
      <w:r w:rsidR="00AE53A8" w:rsidRPr="001A5C72">
        <w:rPr>
          <w:rFonts w:ascii="Times New Roman" w:hAnsi="Times New Roman" w:cs="Times New Roman"/>
        </w:rPr>
        <w:t>/</w:t>
      </w:r>
      <w:r w:rsidR="008F2B86" w:rsidRPr="001A5C72">
        <w:rPr>
          <w:rFonts w:ascii="Times New Roman" w:hAnsi="Times New Roman" w:cs="Times New Roman"/>
        </w:rPr>
        <w:t xml:space="preserve">no. tested </w:t>
      </w:r>
      <w:r w:rsidR="00AE53A8" w:rsidRPr="001A5C72">
        <w:rPr>
          <w:rFonts w:ascii="Times New Roman" w:hAnsi="Times New Roman" w:cs="Times New Roman"/>
        </w:rPr>
        <w:t>(%).</w:t>
      </w:r>
      <w:bookmarkStart w:id="0" w:name="_GoBack"/>
      <w:bookmarkEnd w:id="0"/>
    </w:p>
    <w:sectPr w:rsidR="00D14167" w:rsidRPr="00161D23" w:rsidSect="00161D2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33990D" w14:textId="77777777" w:rsidR="008B1E37" w:rsidRDefault="008B1E37" w:rsidP="00B23B7F">
      <w:pPr>
        <w:spacing w:after="0" w:line="240" w:lineRule="auto"/>
      </w:pPr>
      <w:r>
        <w:separator/>
      </w:r>
    </w:p>
  </w:endnote>
  <w:endnote w:type="continuationSeparator" w:id="0">
    <w:p w14:paraId="1209D39D" w14:textId="77777777" w:rsidR="008B1E37" w:rsidRDefault="008B1E37" w:rsidP="00B23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70F870" w14:textId="77777777" w:rsidR="008B1E37" w:rsidRDefault="008B1E37" w:rsidP="00B23B7F">
      <w:pPr>
        <w:spacing w:after="0" w:line="240" w:lineRule="auto"/>
      </w:pPr>
      <w:r>
        <w:separator/>
      </w:r>
    </w:p>
  </w:footnote>
  <w:footnote w:type="continuationSeparator" w:id="0">
    <w:p w14:paraId="4CC71E32" w14:textId="77777777" w:rsidR="008B1E37" w:rsidRDefault="008B1E37" w:rsidP="00B23B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C7AEE"/>
    <w:multiLevelType w:val="hybridMultilevel"/>
    <w:tmpl w:val="BCCA1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97B8D"/>
    <w:multiLevelType w:val="hybridMultilevel"/>
    <w:tmpl w:val="53D0C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97B6E"/>
    <w:multiLevelType w:val="hybridMultilevel"/>
    <w:tmpl w:val="8598A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9152AD"/>
    <w:multiLevelType w:val="hybridMultilevel"/>
    <w:tmpl w:val="0C2AF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074"/>
    <w:rsid w:val="000017D8"/>
    <w:rsid w:val="00002E20"/>
    <w:rsid w:val="000047C7"/>
    <w:rsid w:val="00005F1D"/>
    <w:rsid w:val="000228E9"/>
    <w:rsid w:val="00024248"/>
    <w:rsid w:val="00026843"/>
    <w:rsid w:val="00026FB9"/>
    <w:rsid w:val="00036F48"/>
    <w:rsid w:val="000374F0"/>
    <w:rsid w:val="00057D60"/>
    <w:rsid w:val="0006056E"/>
    <w:rsid w:val="00061C52"/>
    <w:rsid w:val="0008280C"/>
    <w:rsid w:val="0008514F"/>
    <w:rsid w:val="00086217"/>
    <w:rsid w:val="00090AB5"/>
    <w:rsid w:val="00091CA9"/>
    <w:rsid w:val="00091D36"/>
    <w:rsid w:val="00092D6A"/>
    <w:rsid w:val="00097DC6"/>
    <w:rsid w:val="000A3168"/>
    <w:rsid w:val="000A74E1"/>
    <w:rsid w:val="000B34E9"/>
    <w:rsid w:val="000B5AC0"/>
    <w:rsid w:val="000C08E6"/>
    <w:rsid w:val="000C0AD0"/>
    <w:rsid w:val="000C7233"/>
    <w:rsid w:val="000D0CF8"/>
    <w:rsid w:val="000D44AE"/>
    <w:rsid w:val="000E09AD"/>
    <w:rsid w:val="000F734E"/>
    <w:rsid w:val="00102CBB"/>
    <w:rsid w:val="001107D4"/>
    <w:rsid w:val="00110AB4"/>
    <w:rsid w:val="001113E3"/>
    <w:rsid w:val="00116BFB"/>
    <w:rsid w:val="00117194"/>
    <w:rsid w:val="00131B7C"/>
    <w:rsid w:val="001321C2"/>
    <w:rsid w:val="001375B0"/>
    <w:rsid w:val="00145E2D"/>
    <w:rsid w:val="001507DF"/>
    <w:rsid w:val="00152232"/>
    <w:rsid w:val="00161D23"/>
    <w:rsid w:val="0017030F"/>
    <w:rsid w:val="001861CC"/>
    <w:rsid w:val="00190FD7"/>
    <w:rsid w:val="001A5C72"/>
    <w:rsid w:val="001A5D43"/>
    <w:rsid w:val="001A74FF"/>
    <w:rsid w:val="001B3D73"/>
    <w:rsid w:val="001C2AD3"/>
    <w:rsid w:val="001D0B93"/>
    <w:rsid w:val="001E1303"/>
    <w:rsid w:val="001E1B1C"/>
    <w:rsid w:val="001E6B3C"/>
    <w:rsid w:val="001F1F59"/>
    <w:rsid w:val="001F4409"/>
    <w:rsid w:val="00201D84"/>
    <w:rsid w:val="00201EE2"/>
    <w:rsid w:val="00204A90"/>
    <w:rsid w:val="00205AAA"/>
    <w:rsid w:val="00221DB3"/>
    <w:rsid w:val="00240F40"/>
    <w:rsid w:val="00247799"/>
    <w:rsid w:val="0025011F"/>
    <w:rsid w:val="00257049"/>
    <w:rsid w:val="00262431"/>
    <w:rsid w:val="00263462"/>
    <w:rsid w:val="00275E78"/>
    <w:rsid w:val="002941BE"/>
    <w:rsid w:val="00295D3C"/>
    <w:rsid w:val="002A0ECC"/>
    <w:rsid w:val="002A3F6D"/>
    <w:rsid w:val="002B0E19"/>
    <w:rsid w:val="002B1A13"/>
    <w:rsid w:val="002C59B4"/>
    <w:rsid w:val="002C5E50"/>
    <w:rsid w:val="002C7177"/>
    <w:rsid w:val="002D3252"/>
    <w:rsid w:val="002D4545"/>
    <w:rsid w:val="002E1095"/>
    <w:rsid w:val="002F1247"/>
    <w:rsid w:val="002F77FC"/>
    <w:rsid w:val="00300CD1"/>
    <w:rsid w:val="00302F25"/>
    <w:rsid w:val="00311393"/>
    <w:rsid w:val="003127DF"/>
    <w:rsid w:val="00320075"/>
    <w:rsid w:val="00321604"/>
    <w:rsid w:val="003217A2"/>
    <w:rsid w:val="0032335D"/>
    <w:rsid w:val="00330FF9"/>
    <w:rsid w:val="00332757"/>
    <w:rsid w:val="003413C1"/>
    <w:rsid w:val="00341C79"/>
    <w:rsid w:val="003426F7"/>
    <w:rsid w:val="00343D4F"/>
    <w:rsid w:val="003449B6"/>
    <w:rsid w:val="00353A30"/>
    <w:rsid w:val="00357E81"/>
    <w:rsid w:val="0036359B"/>
    <w:rsid w:val="00364DA2"/>
    <w:rsid w:val="003723ED"/>
    <w:rsid w:val="003821FF"/>
    <w:rsid w:val="00385BF7"/>
    <w:rsid w:val="0038721D"/>
    <w:rsid w:val="00394029"/>
    <w:rsid w:val="00395902"/>
    <w:rsid w:val="003A7BFC"/>
    <w:rsid w:val="003B4940"/>
    <w:rsid w:val="003B4BEC"/>
    <w:rsid w:val="003B54F7"/>
    <w:rsid w:val="003C678B"/>
    <w:rsid w:val="003E404E"/>
    <w:rsid w:val="003E4640"/>
    <w:rsid w:val="003F205C"/>
    <w:rsid w:val="003F2D36"/>
    <w:rsid w:val="003F5C0B"/>
    <w:rsid w:val="003F659B"/>
    <w:rsid w:val="00406134"/>
    <w:rsid w:val="00410A3B"/>
    <w:rsid w:val="0042096D"/>
    <w:rsid w:val="004243A9"/>
    <w:rsid w:val="004368AB"/>
    <w:rsid w:val="00437E03"/>
    <w:rsid w:val="004475F3"/>
    <w:rsid w:val="004500F5"/>
    <w:rsid w:val="00466769"/>
    <w:rsid w:val="00470E48"/>
    <w:rsid w:val="00476A16"/>
    <w:rsid w:val="00481144"/>
    <w:rsid w:val="00482D6D"/>
    <w:rsid w:val="0049041C"/>
    <w:rsid w:val="004948C2"/>
    <w:rsid w:val="004A3466"/>
    <w:rsid w:val="004A6602"/>
    <w:rsid w:val="004A70AD"/>
    <w:rsid w:val="004B7AE9"/>
    <w:rsid w:val="004E6472"/>
    <w:rsid w:val="004E6792"/>
    <w:rsid w:val="004F334C"/>
    <w:rsid w:val="004F6A76"/>
    <w:rsid w:val="005034B5"/>
    <w:rsid w:val="00511319"/>
    <w:rsid w:val="00517A95"/>
    <w:rsid w:val="00526729"/>
    <w:rsid w:val="005338E1"/>
    <w:rsid w:val="00533970"/>
    <w:rsid w:val="00534AE3"/>
    <w:rsid w:val="00541A18"/>
    <w:rsid w:val="00546323"/>
    <w:rsid w:val="00551F9E"/>
    <w:rsid w:val="00565BCD"/>
    <w:rsid w:val="005720EB"/>
    <w:rsid w:val="0057291E"/>
    <w:rsid w:val="00574464"/>
    <w:rsid w:val="0058189D"/>
    <w:rsid w:val="0058628E"/>
    <w:rsid w:val="00592C6A"/>
    <w:rsid w:val="005942C3"/>
    <w:rsid w:val="00594FD0"/>
    <w:rsid w:val="005953AE"/>
    <w:rsid w:val="005B1F24"/>
    <w:rsid w:val="005B7E27"/>
    <w:rsid w:val="005D274A"/>
    <w:rsid w:val="005D465F"/>
    <w:rsid w:val="005D4BE9"/>
    <w:rsid w:val="005D7AE3"/>
    <w:rsid w:val="005E7E6A"/>
    <w:rsid w:val="005F09D6"/>
    <w:rsid w:val="005F1195"/>
    <w:rsid w:val="00603B3B"/>
    <w:rsid w:val="00607146"/>
    <w:rsid w:val="00610A10"/>
    <w:rsid w:val="00615685"/>
    <w:rsid w:val="006213EF"/>
    <w:rsid w:val="006230FF"/>
    <w:rsid w:val="006246EF"/>
    <w:rsid w:val="006307C8"/>
    <w:rsid w:val="0063331C"/>
    <w:rsid w:val="00635549"/>
    <w:rsid w:val="006431C2"/>
    <w:rsid w:val="00646F0C"/>
    <w:rsid w:val="00662E32"/>
    <w:rsid w:val="00667F39"/>
    <w:rsid w:val="0067471D"/>
    <w:rsid w:val="00674D6B"/>
    <w:rsid w:val="00677702"/>
    <w:rsid w:val="00687431"/>
    <w:rsid w:val="0069075E"/>
    <w:rsid w:val="0069553F"/>
    <w:rsid w:val="006956DB"/>
    <w:rsid w:val="006A0605"/>
    <w:rsid w:val="006A12C7"/>
    <w:rsid w:val="006B274F"/>
    <w:rsid w:val="006B2DC9"/>
    <w:rsid w:val="006B42F7"/>
    <w:rsid w:val="006D576C"/>
    <w:rsid w:val="006D6EFB"/>
    <w:rsid w:val="006D700B"/>
    <w:rsid w:val="0070078E"/>
    <w:rsid w:val="00706390"/>
    <w:rsid w:val="00715741"/>
    <w:rsid w:val="00724BAD"/>
    <w:rsid w:val="00730DBF"/>
    <w:rsid w:val="007326DF"/>
    <w:rsid w:val="00734962"/>
    <w:rsid w:val="00736643"/>
    <w:rsid w:val="00740066"/>
    <w:rsid w:val="007423AB"/>
    <w:rsid w:val="0075218C"/>
    <w:rsid w:val="007527AB"/>
    <w:rsid w:val="00770C51"/>
    <w:rsid w:val="00770D88"/>
    <w:rsid w:val="00771254"/>
    <w:rsid w:val="00777E5E"/>
    <w:rsid w:val="00780734"/>
    <w:rsid w:val="007850BA"/>
    <w:rsid w:val="00787448"/>
    <w:rsid w:val="00793F7F"/>
    <w:rsid w:val="007A28F0"/>
    <w:rsid w:val="007A42B5"/>
    <w:rsid w:val="007B02B6"/>
    <w:rsid w:val="007B4FDE"/>
    <w:rsid w:val="007C0D3B"/>
    <w:rsid w:val="007C27E8"/>
    <w:rsid w:val="007C287C"/>
    <w:rsid w:val="007D05A7"/>
    <w:rsid w:val="008073E0"/>
    <w:rsid w:val="00810E49"/>
    <w:rsid w:val="008152FA"/>
    <w:rsid w:val="0081692B"/>
    <w:rsid w:val="00827249"/>
    <w:rsid w:val="00841D69"/>
    <w:rsid w:val="008464B0"/>
    <w:rsid w:val="00851104"/>
    <w:rsid w:val="00854022"/>
    <w:rsid w:val="0086402B"/>
    <w:rsid w:val="00864DA3"/>
    <w:rsid w:val="00877049"/>
    <w:rsid w:val="00882D5B"/>
    <w:rsid w:val="008842DE"/>
    <w:rsid w:val="00884826"/>
    <w:rsid w:val="00886863"/>
    <w:rsid w:val="0088758E"/>
    <w:rsid w:val="00892F3B"/>
    <w:rsid w:val="008976FD"/>
    <w:rsid w:val="008A0146"/>
    <w:rsid w:val="008B1E37"/>
    <w:rsid w:val="008B31BB"/>
    <w:rsid w:val="008B5999"/>
    <w:rsid w:val="008C6BFE"/>
    <w:rsid w:val="008D0E51"/>
    <w:rsid w:val="008D18FF"/>
    <w:rsid w:val="008D36CA"/>
    <w:rsid w:val="008D4CD3"/>
    <w:rsid w:val="008D4E1F"/>
    <w:rsid w:val="008E1D31"/>
    <w:rsid w:val="008E53C9"/>
    <w:rsid w:val="008F2B86"/>
    <w:rsid w:val="008F49E9"/>
    <w:rsid w:val="008F58FB"/>
    <w:rsid w:val="0090137F"/>
    <w:rsid w:val="00910E4C"/>
    <w:rsid w:val="009115FA"/>
    <w:rsid w:val="00912B65"/>
    <w:rsid w:val="00913115"/>
    <w:rsid w:val="00914223"/>
    <w:rsid w:val="00922D41"/>
    <w:rsid w:val="0093571E"/>
    <w:rsid w:val="009360E3"/>
    <w:rsid w:val="009452D0"/>
    <w:rsid w:val="0096007B"/>
    <w:rsid w:val="009626A1"/>
    <w:rsid w:val="00965DFA"/>
    <w:rsid w:val="00973C8B"/>
    <w:rsid w:val="0097631D"/>
    <w:rsid w:val="00985EAE"/>
    <w:rsid w:val="00986ED3"/>
    <w:rsid w:val="009876AD"/>
    <w:rsid w:val="00997A4F"/>
    <w:rsid w:val="009B34F7"/>
    <w:rsid w:val="009C12CB"/>
    <w:rsid w:val="009C2240"/>
    <w:rsid w:val="009D4047"/>
    <w:rsid w:val="009E39D2"/>
    <w:rsid w:val="009E6E3F"/>
    <w:rsid w:val="009F626B"/>
    <w:rsid w:val="00A0164D"/>
    <w:rsid w:val="00A0425E"/>
    <w:rsid w:val="00A12E33"/>
    <w:rsid w:val="00A1465B"/>
    <w:rsid w:val="00A2075F"/>
    <w:rsid w:val="00A24D5B"/>
    <w:rsid w:val="00A24D96"/>
    <w:rsid w:val="00A41603"/>
    <w:rsid w:val="00A44888"/>
    <w:rsid w:val="00A45120"/>
    <w:rsid w:val="00A459C5"/>
    <w:rsid w:val="00A51824"/>
    <w:rsid w:val="00A56F2A"/>
    <w:rsid w:val="00A57A69"/>
    <w:rsid w:val="00A73739"/>
    <w:rsid w:val="00A74A8C"/>
    <w:rsid w:val="00A8423F"/>
    <w:rsid w:val="00A87A37"/>
    <w:rsid w:val="00A938D9"/>
    <w:rsid w:val="00A95FF9"/>
    <w:rsid w:val="00A977BA"/>
    <w:rsid w:val="00AA3373"/>
    <w:rsid w:val="00AA3984"/>
    <w:rsid w:val="00AA553B"/>
    <w:rsid w:val="00AB0B37"/>
    <w:rsid w:val="00AB2E82"/>
    <w:rsid w:val="00AB65D1"/>
    <w:rsid w:val="00AC1EFF"/>
    <w:rsid w:val="00AC5ADD"/>
    <w:rsid w:val="00AC756C"/>
    <w:rsid w:val="00AD4910"/>
    <w:rsid w:val="00AD57C0"/>
    <w:rsid w:val="00AD774B"/>
    <w:rsid w:val="00AE42B6"/>
    <w:rsid w:val="00AE53A8"/>
    <w:rsid w:val="00AE7FE1"/>
    <w:rsid w:val="00AF0F1B"/>
    <w:rsid w:val="00B103BB"/>
    <w:rsid w:val="00B12675"/>
    <w:rsid w:val="00B153A2"/>
    <w:rsid w:val="00B16D0E"/>
    <w:rsid w:val="00B23B7F"/>
    <w:rsid w:val="00B3329A"/>
    <w:rsid w:val="00B519E8"/>
    <w:rsid w:val="00B51C48"/>
    <w:rsid w:val="00B54664"/>
    <w:rsid w:val="00B75B74"/>
    <w:rsid w:val="00B75F3E"/>
    <w:rsid w:val="00B871BF"/>
    <w:rsid w:val="00B924F5"/>
    <w:rsid w:val="00B925FD"/>
    <w:rsid w:val="00B9713D"/>
    <w:rsid w:val="00BA2155"/>
    <w:rsid w:val="00BA6F23"/>
    <w:rsid w:val="00BA7BB0"/>
    <w:rsid w:val="00BC06E4"/>
    <w:rsid w:val="00BC25CF"/>
    <w:rsid w:val="00BD3279"/>
    <w:rsid w:val="00BD4217"/>
    <w:rsid w:val="00BE03FB"/>
    <w:rsid w:val="00BE2786"/>
    <w:rsid w:val="00BE63EC"/>
    <w:rsid w:val="00BF723F"/>
    <w:rsid w:val="00C1681B"/>
    <w:rsid w:val="00C2392E"/>
    <w:rsid w:val="00C2425C"/>
    <w:rsid w:val="00C27941"/>
    <w:rsid w:val="00C32AFF"/>
    <w:rsid w:val="00C3517D"/>
    <w:rsid w:val="00C5338A"/>
    <w:rsid w:val="00C616EF"/>
    <w:rsid w:val="00C638F8"/>
    <w:rsid w:val="00C70CF9"/>
    <w:rsid w:val="00C854C9"/>
    <w:rsid w:val="00C90D25"/>
    <w:rsid w:val="00CA556F"/>
    <w:rsid w:val="00CA74E2"/>
    <w:rsid w:val="00CB37DA"/>
    <w:rsid w:val="00CC1695"/>
    <w:rsid w:val="00CC49F3"/>
    <w:rsid w:val="00CD37BF"/>
    <w:rsid w:val="00CD6074"/>
    <w:rsid w:val="00CD779B"/>
    <w:rsid w:val="00D01758"/>
    <w:rsid w:val="00D10379"/>
    <w:rsid w:val="00D14167"/>
    <w:rsid w:val="00D168E3"/>
    <w:rsid w:val="00D2341F"/>
    <w:rsid w:val="00D27329"/>
    <w:rsid w:val="00D3065C"/>
    <w:rsid w:val="00D33D58"/>
    <w:rsid w:val="00D37C8F"/>
    <w:rsid w:val="00D43501"/>
    <w:rsid w:val="00D606AB"/>
    <w:rsid w:val="00D66348"/>
    <w:rsid w:val="00D75ECC"/>
    <w:rsid w:val="00D81ADD"/>
    <w:rsid w:val="00D86316"/>
    <w:rsid w:val="00D94887"/>
    <w:rsid w:val="00DA2D15"/>
    <w:rsid w:val="00DB2746"/>
    <w:rsid w:val="00DB5E5F"/>
    <w:rsid w:val="00DC1458"/>
    <w:rsid w:val="00DC2BF1"/>
    <w:rsid w:val="00DC46B6"/>
    <w:rsid w:val="00DD33B0"/>
    <w:rsid w:val="00DE019E"/>
    <w:rsid w:val="00DE55E8"/>
    <w:rsid w:val="00DF3852"/>
    <w:rsid w:val="00DF5648"/>
    <w:rsid w:val="00E02FBB"/>
    <w:rsid w:val="00E044B0"/>
    <w:rsid w:val="00E10DB1"/>
    <w:rsid w:val="00E123A0"/>
    <w:rsid w:val="00E12DE1"/>
    <w:rsid w:val="00E17C51"/>
    <w:rsid w:val="00E200B5"/>
    <w:rsid w:val="00E21C87"/>
    <w:rsid w:val="00E318EB"/>
    <w:rsid w:val="00E449D7"/>
    <w:rsid w:val="00E4633E"/>
    <w:rsid w:val="00E65093"/>
    <w:rsid w:val="00E9194B"/>
    <w:rsid w:val="00EA24C4"/>
    <w:rsid w:val="00EB369A"/>
    <w:rsid w:val="00EB4483"/>
    <w:rsid w:val="00EC38D7"/>
    <w:rsid w:val="00EC4B6C"/>
    <w:rsid w:val="00EE123F"/>
    <w:rsid w:val="00EE1D1E"/>
    <w:rsid w:val="00EE1EEA"/>
    <w:rsid w:val="00EF40CE"/>
    <w:rsid w:val="00F008D0"/>
    <w:rsid w:val="00F070FE"/>
    <w:rsid w:val="00F07A3E"/>
    <w:rsid w:val="00F12BB9"/>
    <w:rsid w:val="00F1345B"/>
    <w:rsid w:val="00F2181F"/>
    <w:rsid w:val="00F2581A"/>
    <w:rsid w:val="00F25BA0"/>
    <w:rsid w:val="00F275FE"/>
    <w:rsid w:val="00F37906"/>
    <w:rsid w:val="00F42ADF"/>
    <w:rsid w:val="00F42E4B"/>
    <w:rsid w:val="00F52B4A"/>
    <w:rsid w:val="00F55857"/>
    <w:rsid w:val="00F70A05"/>
    <w:rsid w:val="00F728A0"/>
    <w:rsid w:val="00F9394D"/>
    <w:rsid w:val="00F9412C"/>
    <w:rsid w:val="00F95635"/>
    <w:rsid w:val="00FB468A"/>
    <w:rsid w:val="00FB644B"/>
    <w:rsid w:val="00FC0E4C"/>
    <w:rsid w:val="00FC49F2"/>
    <w:rsid w:val="00FD0267"/>
    <w:rsid w:val="00FD0F98"/>
    <w:rsid w:val="00FD28CF"/>
    <w:rsid w:val="00FD44F9"/>
    <w:rsid w:val="00FE02E6"/>
    <w:rsid w:val="00FE3ADF"/>
    <w:rsid w:val="00FE417B"/>
    <w:rsid w:val="00FF2FEC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2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6074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07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4167"/>
  </w:style>
  <w:style w:type="paragraph" w:customStyle="1" w:styleId="EndNoteBibliographyTitle">
    <w:name w:val="EndNote Bibliography Title"/>
    <w:basedOn w:val="Normal"/>
    <w:link w:val="EndNoteBibliographyTitleChar"/>
    <w:rsid w:val="00D141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167"/>
    <w:rPr>
      <w:rFonts w:ascii="Calibri" w:eastAsia="SimSun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1416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167"/>
    <w:rPr>
      <w:rFonts w:ascii="Calibri" w:eastAsia="SimSun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D14167"/>
  </w:style>
  <w:style w:type="character" w:styleId="CommentReference">
    <w:name w:val="annotation reference"/>
    <w:basedOn w:val="DefaultParagraphFont"/>
    <w:uiPriority w:val="99"/>
    <w:semiHidden/>
    <w:unhideWhenUsed/>
    <w:rsid w:val="00D1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167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167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67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67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D14167"/>
    <w:rPr>
      <w:rFonts w:eastAsiaTheme="minorEastAsia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4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167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1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167"/>
    <w:rPr>
      <w:rFonts w:eastAsia="SimSun"/>
      <w:sz w:val="18"/>
      <w:szCs w:val="18"/>
    </w:rPr>
  </w:style>
  <w:style w:type="character" w:customStyle="1" w:styleId="ParagraphsChar">
    <w:name w:val="Paragraphs Char"/>
    <w:basedOn w:val="DefaultParagraphFont"/>
    <w:link w:val="Paragraphs"/>
    <w:uiPriority w:val="99"/>
    <w:locked/>
    <w:rsid w:val="00D14167"/>
    <w:rPr>
      <w:rFonts w:ascii="Times New Roman" w:hAnsi="Times New Roman"/>
    </w:rPr>
  </w:style>
  <w:style w:type="paragraph" w:customStyle="1" w:styleId="Paragraphs">
    <w:name w:val="Paragraphs"/>
    <w:basedOn w:val="Normal"/>
    <w:link w:val="ParagraphsChar"/>
    <w:uiPriority w:val="99"/>
    <w:qFormat/>
    <w:rsid w:val="00D14167"/>
    <w:pPr>
      <w:spacing w:after="0" w:line="480" w:lineRule="auto"/>
      <w:ind w:firstLine="720"/>
    </w:pPr>
    <w:rPr>
      <w:rFonts w:ascii="Times New Roman" w:eastAsiaTheme="minorHAnsi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4B5"/>
    <w:rPr>
      <w:rFonts w:eastAsia="SimSu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4B5"/>
    <w:rPr>
      <w:rFonts w:eastAsia="SimSu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95FF9"/>
    <w:rPr>
      <w:rFonts w:eastAsia="SimSu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23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9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@cvm.msstate.edu</dc:creator>
  <cp:keywords/>
  <dc:description/>
  <cp:lastModifiedBy>Xiaojian Zhang</cp:lastModifiedBy>
  <cp:revision>24</cp:revision>
  <dcterms:created xsi:type="dcterms:W3CDTF">2018-09-04T03:59:00Z</dcterms:created>
  <dcterms:modified xsi:type="dcterms:W3CDTF">2018-10-23T21:42:00Z</dcterms:modified>
</cp:coreProperties>
</file>